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4A1D9" w14:textId="2299C884" w:rsidR="004A22CD" w:rsidRPr="004B2E9C" w:rsidRDefault="003F229C">
      <w:pPr>
        <w:rPr>
          <w:rFonts w:ascii="Times New Roman" w:hAnsi="Times New Roman" w:cs="Times New Roman"/>
          <w:b/>
          <w:sz w:val="22"/>
          <w:szCs w:val="22"/>
        </w:rPr>
      </w:pPr>
      <w:r w:rsidRPr="004B2E9C">
        <w:rPr>
          <w:rFonts w:ascii="Times New Roman" w:hAnsi="Times New Roman" w:cs="Times New Roman"/>
          <w:b/>
          <w:sz w:val="22"/>
          <w:szCs w:val="22"/>
        </w:rPr>
        <w:t xml:space="preserve">A.1. </w:t>
      </w:r>
      <w:r w:rsidR="003912A1" w:rsidRPr="004B2E9C">
        <w:rPr>
          <w:rFonts w:ascii="Times New Roman" w:hAnsi="Times New Roman" w:cs="Times New Roman"/>
          <w:b/>
          <w:sz w:val="22"/>
          <w:szCs w:val="22"/>
        </w:rPr>
        <w:t>Interview</w:t>
      </w:r>
      <w:r w:rsidR="004A22CD" w:rsidRPr="004B2E9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73779" w:rsidRPr="004B2E9C">
        <w:rPr>
          <w:rFonts w:ascii="Times New Roman" w:hAnsi="Times New Roman" w:cs="Times New Roman"/>
          <w:b/>
          <w:sz w:val="22"/>
          <w:szCs w:val="22"/>
        </w:rPr>
        <w:t>g</w:t>
      </w:r>
      <w:r w:rsidR="00BE24C2" w:rsidRPr="004B2E9C">
        <w:rPr>
          <w:rFonts w:ascii="Times New Roman" w:hAnsi="Times New Roman" w:cs="Times New Roman"/>
          <w:b/>
          <w:sz w:val="22"/>
          <w:szCs w:val="22"/>
        </w:rPr>
        <w:t>uide</w:t>
      </w:r>
    </w:p>
    <w:p w14:paraId="2B584A54" w14:textId="77777777" w:rsidR="008043CD" w:rsidRPr="004B2E9C" w:rsidRDefault="008043CD" w:rsidP="003F229C">
      <w:pPr>
        <w:rPr>
          <w:rFonts w:ascii="Times New Roman" w:hAnsi="Times New Roman" w:cs="Times New Roman"/>
          <w:sz w:val="22"/>
          <w:szCs w:val="22"/>
        </w:rPr>
      </w:pPr>
    </w:p>
    <w:p w14:paraId="75282F83" w14:textId="47B420F6" w:rsidR="008043CD" w:rsidRPr="004B2E9C" w:rsidRDefault="008043CD" w:rsidP="007978E6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Welcome</w:t>
      </w:r>
    </w:p>
    <w:p w14:paraId="21B39ADF" w14:textId="1CBFC883" w:rsidR="008043CD" w:rsidRPr="004B2E9C" w:rsidRDefault="008043CD" w:rsidP="007978E6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Introduction of moderator and assistants</w:t>
      </w:r>
    </w:p>
    <w:p w14:paraId="2C75D6AE" w14:textId="77777777" w:rsidR="00973779" w:rsidRPr="004B2E9C" w:rsidRDefault="00973779" w:rsidP="007978E6">
      <w:pPr>
        <w:pStyle w:val="ListParagraph"/>
        <w:spacing w:after="120" w:line="48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6026DAF9" w14:textId="06058DE2" w:rsidR="008043CD" w:rsidRPr="004B2E9C" w:rsidRDefault="008043CD" w:rsidP="007978E6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Goal of the </w:t>
      </w:r>
      <w:r w:rsidR="005E625C" w:rsidRPr="004B2E9C">
        <w:rPr>
          <w:rFonts w:ascii="Times New Roman" w:hAnsi="Times New Roman" w:cs="Times New Roman"/>
          <w:sz w:val="22"/>
          <w:szCs w:val="22"/>
        </w:rPr>
        <w:t>study</w:t>
      </w:r>
    </w:p>
    <w:p w14:paraId="21F2B769" w14:textId="2EE14D13" w:rsidR="008043CD" w:rsidRPr="004B2E9C" w:rsidRDefault="005E2F18" w:rsidP="007978E6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The goal of this interview</w:t>
      </w:r>
      <w:r w:rsidR="0051278E" w:rsidRPr="004B2E9C">
        <w:rPr>
          <w:rFonts w:ascii="Times New Roman" w:hAnsi="Times New Roman" w:cs="Times New Roman"/>
          <w:sz w:val="22"/>
          <w:szCs w:val="22"/>
        </w:rPr>
        <w:t xml:space="preserve"> is to understand and identify wa</w:t>
      </w:r>
      <w:r w:rsidR="00D86534" w:rsidRPr="004B2E9C">
        <w:rPr>
          <w:rFonts w:ascii="Times New Roman" w:hAnsi="Times New Roman" w:cs="Times New Roman"/>
          <w:sz w:val="22"/>
          <w:szCs w:val="22"/>
        </w:rPr>
        <w:t>ys that we can improve decision-</w:t>
      </w:r>
      <w:r w:rsidR="0051278E" w:rsidRPr="004B2E9C">
        <w:rPr>
          <w:rFonts w:ascii="Times New Roman" w:hAnsi="Times New Roman" w:cs="Times New Roman"/>
          <w:sz w:val="22"/>
          <w:szCs w:val="22"/>
        </w:rPr>
        <w:t xml:space="preserve">making and communication between </w:t>
      </w:r>
      <w:r w:rsidR="003912A1" w:rsidRPr="004B2E9C">
        <w:rPr>
          <w:rFonts w:ascii="Times New Roman" w:hAnsi="Times New Roman" w:cs="Times New Roman"/>
          <w:sz w:val="22"/>
          <w:szCs w:val="22"/>
        </w:rPr>
        <w:t>providers during the peer review process. Peer review or chart rounds is a conference that reviews pertinent patient history as well as re-evaluation of case-specific qualitative decisions including: planning methods, prescription dose, target volumes, dose-volume histogram, patient setup, and minor or major changes made during a patient’s treatment course by a multidisciplinary team</w:t>
      </w:r>
    </w:p>
    <w:p w14:paraId="71525245" w14:textId="7F522593" w:rsidR="003B0D36" w:rsidRPr="004B2E9C" w:rsidRDefault="008043CD" w:rsidP="007978E6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The results of this </w:t>
      </w:r>
      <w:r w:rsidR="005E625C" w:rsidRPr="004B2E9C">
        <w:rPr>
          <w:rFonts w:ascii="Times New Roman" w:hAnsi="Times New Roman" w:cs="Times New Roman"/>
          <w:sz w:val="22"/>
          <w:szCs w:val="22"/>
        </w:rPr>
        <w:t xml:space="preserve">interview </w:t>
      </w:r>
      <w:r w:rsidRPr="004B2E9C">
        <w:rPr>
          <w:rFonts w:ascii="Times New Roman" w:hAnsi="Times New Roman" w:cs="Times New Roman"/>
          <w:sz w:val="22"/>
          <w:szCs w:val="22"/>
        </w:rPr>
        <w:t xml:space="preserve">will be used to create a tool that will help </w:t>
      </w:r>
      <w:r w:rsidR="003912A1" w:rsidRPr="004B2E9C">
        <w:rPr>
          <w:rFonts w:ascii="Times New Roman" w:hAnsi="Times New Roman" w:cs="Times New Roman"/>
          <w:sz w:val="22"/>
          <w:szCs w:val="22"/>
        </w:rPr>
        <w:t xml:space="preserve">the radiation oncology team to </w:t>
      </w:r>
      <w:r w:rsidR="003B0D36" w:rsidRPr="004B2E9C">
        <w:rPr>
          <w:rFonts w:ascii="Times New Roman" w:hAnsi="Times New Roman" w:cs="Times New Roman"/>
          <w:sz w:val="22"/>
          <w:szCs w:val="22"/>
        </w:rPr>
        <w:t>better communicate</w:t>
      </w:r>
      <w:r w:rsidR="003912A1" w:rsidRPr="004B2E9C">
        <w:rPr>
          <w:rFonts w:ascii="Times New Roman" w:hAnsi="Times New Roman" w:cs="Times New Roman"/>
          <w:sz w:val="22"/>
          <w:szCs w:val="22"/>
        </w:rPr>
        <w:t xml:space="preserve"> and catch errors during the radiation treatment planning process. </w:t>
      </w:r>
      <w:r w:rsidR="003B0D36" w:rsidRPr="004B2E9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514040A" w14:textId="49846D22" w:rsidR="00A0441D" w:rsidRPr="004B2E9C" w:rsidRDefault="00A0441D" w:rsidP="007978E6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You have been as</w:t>
      </w:r>
      <w:r w:rsidR="005E625C" w:rsidRPr="004B2E9C">
        <w:rPr>
          <w:rFonts w:ascii="Times New Roman" w:hAnsi="Times New Roman" w:cs="Times New Roman"/>
          <w:sz w:val="22"/>
          <w:szCs w:val="22"/>
        </w:rPr>
        <w:t>ked to participate in this interview</w:t>
      </w:r>
      <w:r w:rsidRPr="004B2E9C">
        <w:rPr>
          <w:rFonts w:ascii="Times New Roman" w:hAnsi="Times New Roman" w:cs="Times New Roman"/>
          <w:sz w:val="22"/>
          <w:szCs w:val="22"/>
        </w:rPr>
        <w:t xml:space="preserve"> because you were identified </w:t>
      </w:r>
      <w:r w:rsidR="003912A1" w:rsidRPr="004B2E9C">
        <w:rPr>
          <w:rFonts w:ascii="Times New Roman" w:hAnsi="Times New Roman" w:cs="Times New Roman"/>
          <w:sz w:val="22"/>
          <w:szCs w:val="22"/>
        </w:rPr>
        <w:t>as a health care provider who is involved in the peer review process</w:t>
      </w:r>
    </w:p>
    <w:p w14:paraId="4D184F1B" w14:textId="77777777" w:rsidR="00973779" w:rsidRPr="004B2E9C" w:rsidRDefault="00973779" w:rsidP="007978E6">
      <w:pPr>
        <w:pStyle w:val="ListParagraph"/>
        <w:spacing w:after="120" w:line="48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2622C207" w14:textId="553B3F04" w:rsidR="003B0D36" w:rsidRPr="004B2E9C" w:rsidRDefault="003B0D36" w:rsidP="007978E6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Guidelines</w:t>
      </w:r>
      <w:r w:rsidRPr="004B2E9C">
        <w:rPr>
          <w:rFonts w:ascii="Times New Roman" w:hAnsi="Times New Roman" w:cs="Times New Roman"/>
          <w:sz w:val="22"/>
          <w:szCs w:val="22"/>
        </w:rPr>
        <w:tab/>
      </w:r>
    </w:p>
    <w:p w14:paraId="67978CE4" w14:textId="4E3CF24C" w:rsidR="00A0441D" w:rsidRPr="004B2E9C" w:rsidRDefault="00A0441D" w:rsidP="007978E6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The researchers for this project have</w:t>
      </w:r>
      <w:r w:rsidR="00BE24C2" w:rsidRPr="004B2E9C">
        <w:rPr>
          <w:rFonts w:ascii="Times New Roman" w:hAnsi="Times New Roman" w:cs="Times New Roman"/>
          <w:sz w:val="22"/>
          <w:szCs w:val="22"/>
        </w:rPr>
        <w:t xml:space="preserve"> obtained institutional review board (IRB) approval for this study.</w:t>
      </w:r>
      <w:r w:rsidR="00040CCD" w:rsidRPr="004B2E9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077C93D" w14:textId="42972DD9" w:rsidR="00134210" w:rsidRPr="004B2E9C" w:rsidRDefault="00BE24C2" w:rsidP="007978E6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Reminder</w:t>
      </w:r>
      <w:r w:rsidR="00040CCD" w:rsidRPr="004B2E9C">
        <w:rPr>
          <w:rFonts w:ascii="Times New Roman" w:hAnsi="Times New Roman" w:cs="Times New Roman"/>
          <w:sz w:val="22"/>
          <w:szCs w:val="22"/>
        </w:rPr>
        <w:t xml:space="preserve"> about audio-recording</w:t>
      </w:r>
      <w:r w:rsidR="00FD74CB" w:rsidRPr="004B2E9C">
        <w:rPr>
          <w:rFonts w:ascii="Times New Roman" w:hAnsi="Times New Roman" w:cs="Times New Roman"/>
          <w:sz w:val="22"/>
          <w:szCs w:val="22"/>
        </w:rPr>
        <w:t xml:space="preserve"> (this is included in the </w:t>
      </w:r>
      <w:r w:rsidR="00366246" w:rsidRPr="004B2E9C">
        <w:rPr>
          <w:rFonts w:ascii="Times New Roman" w:hAnsi="Times New Roman" w:cs="Times New Roman"/>
          <w:sz w:val="22"/>
          <w:szCs w:val="22"/>
        </w:rPr>
        <w:t xml:space="preserve">waiver of documentation of </w:t>
      </w:r>
      <w:r w:rsidR="00FD74CB" w:rsidRPr="004B2E9C">
        <w:rPr>
          <w:rFonts w:ascii="Times New Roman" w:hAnsi="Times New Roman" w:cs="Times New Roman"/>
          <w:sz w:val="22"/>
          <w:szCs w:val="22"/>
        </w:rPr>
        <w:t>consent document).</w:t>
      </w:r>
    </w:p>
    <w:p w14:paraId="12B2C036" w14:textId="470DE48A" w:rsidR="00F90B41" w:rsidRPr="004B2E9C" w:rsidRDefault="00F90B41" w:rsidP="007978E6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Remind participants to not disclose identifying information (</w:t>
      </w:r>
      <w:r w:rsidR="00366246" w:rsidRPr="004B2E9C">
        <w:rPr>
          <w:rFonts w:ascii="Times New Roman" w:hAnsi="Times New Roman" w:cs="Times New Roman"/>
          <w:sz w:val="22"/>
          <w:szCs w:val="22"/>
        </w:rPr>
        <w:t>this is included in the waiver of documentation of consent document</w:t>
      </w:r>
      <w:r w:rsidRPr="004B2E9C">
        <w:rPr>
          <w:rFonts w:ascii="Times New Roman" w:hAnsi="Times New Roman" w:cs="Times New Roman"/>
          <w:sz w:val="22"/>
          <w:szCs w:val="22"/>
        </w:rPr>
        <w:t xml:space="preserve">). </w:t>
      </w:r>
    </w:p>
    <w:p w14:paraId="5CAE1153" w14:textId="2C4DEA7B" w:rsidR="003B0D36" w:rsidRPr="004B2E9C" w:rsidRDefault="003B0D36" w:rsidP="007978E6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Icebreaker activity</w:t>
      </w:r>
    </w:p>
    <w:p w14:paraId="3A7ED497" w14:textId="77777777" w:rsidR="00973779" w:rsidRPr="004B2E9C" w:rsidRDefault="00973779" w:rsidP="007978E6">
      <w:pPr>
        <w:pStyle w:val="ListParagraph"/>
        <w:spacing w:after="120" w:line="48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1CDB836F" w14:textId="47CBFD30" w:rsidR="003B0D36" w:rsidRPr="004B2E9C" w:rsidRDefault="003B0D36" w:rsidP="007978E6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lastRenderedPageBreak/>
        <w:t>Questions</w:t>
      </w:r>
      <w:r w:rsidRPr="004B2E9C">
        <w:rPr>
          <w:rFonts w:ascii="Times New Roman" w:hAnsi="Times New Roman" w:cs="Times New Roman"/>
          <w:sz w:val="22"/>
          <w:szCs w:val="22"/>
        </w:rPr>
        <w:tab/>
      </w:r>
    </w:p>
    <w:p w14:paraId="0CC84D24" w14:textId="655B1F60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What is your role in the peer review process?</w:t>
      </w:r>
    </w:p>
    <w:p w14:paraId="117E5F82" w14:textId="7B1D60AD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What is your department’s process for radiation peer review, how often is it </w:t>
      </w:r>
      <w:r w:rsidR="00422393" w:rsidRPr="004B2E9C">
        <w:rPr>
          <w:rFonts w:ascii="Times New Roman" w:hAnsi="Times New Roman" w:cs="Times New Roman"/>
          <w:sz w:val="22"/>
          <w:szCs w:val="22"/>
        </w:rPr>
        <w:t>performed? When are patient</w:t>
      </w:r>
      <w:r w:rsidRPr="004B2E9C">
        <w:rPr>
          <w:rFonts w:ascii="Times New Roman" w:hAnsi="Times New Roman" w:cs="Times New Roman"/>
          <w:sz w:val="22"/>
          <w:szCs w:val="22"/>
        </w:rPr>
        <w:t>s reviewed during their radiation oncology treatment course? Who is present at your peer review?</w:t>
      </w:r>
    </w:p>
    <w:p w14:paraId="32D0C340" w14:textId="4453AC7B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Is your peer review site/technique specific or generalized for the whole department?</w:t>
      </w:r>
    </w:p>
    <w:p w14:paraId="590CD4C8" w14:textId="2DE6D512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What is reviewed during peer review this can include (management plan, prescription, contours, treatment plan, clinical trial eligibility)</w:t>
      </w:r>
    </w:p>
    <w:p w14:paraId="3C139350" w14:textId="77777777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When does peer review occur during a patient’s plan (Prior to treatment start, early or within 25% of treatment period, anytime in the treatment course, or after treatment has been completed)</w:t>
      </w:r>
    </w:p>
    <w:p w14:paraId="0B88E690" w14:textId="43C4351D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From a Likert scale ranging from (0-10, eg, ‘not important’, 0 and ‘extremely important’, 10). What would you rate the importance of peer review. </w:t>
      </w:r>
      <w:r w:rsidR="006D3A2F" w:rsidRPr="004B2E9C">
        <w:rPr>
          <w:rFonts w:ascii="Times New Roman" w:hAnsi="Times New Roman" w:cs="Times New Roman"/>
          <w:sz w:val="22"/>
          <w:szCs w:val="22"/>
        </w:rPr>
        <w:t xml:space="preserve">What is the greatest value from peer review discussion </w:t>
      </w:r>
      <w:r w:rsidRPr="004B2E9C">
        <w:rPr>
          <w:rFonts w:ascii="Times New Roman" w:hAnsi="Times New Roman" w:cs="Times New Roman"/>
          <w:sz w:val="22"/>
          <w:szCs w:val="22"/>
        </w:rPr>
        <w:t>from the Likert scale (Detection of medical error, Improvement of treatment planning processes, conformity of plans with existing policy, reduce variation in practice, reduce treatment incidents, education)</w:t>
      </w:r>
    </w:p>
    <w:p w14:paraId="2C133339" w14:textId="246E62DA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What do you think the rate of errors</w:t>
      </w:r>
      <w:r w:rsidR="00CB452E" w:rsidRPr="004B2E9C">
        <w:rPr>
          <w:rFonts w:ascii="Times New Roman" w:hAnsi="Times New Roman" w:cs="Times New Roman"/>
          <w:sz w:val="22"/>
          <w:szCs w:val="22"/>
        </w:rPr>
        <w:t>/variances</w:t>
      </w:r>
      <w:r w:rsidRPr="004B2E9C">
        <w:rPr>
          <w:rFonts w:ascii="Times New Roman" w:hAnsi="Times New Roman" w:cs="Times New Roman"/>
          <w:sz w:val="22"/>
          <w:szCs w:val="22"/>
        </w:rPr>
        <w:t xml:space="preserve"> detected during peer review?</w:t>
      </w:r>
      <w:r w:rsidR="006D3A2F" w:rsidRPr="004B2E9C">
        <w:rPr>
          <w:rFonts w:ascii="Times New Roman" w:hAnsi="Times New Roman" w:cs="Times New Roman"/>
          <w:sz w:val="22"/>
          <w:szCs w:val="22"/>
        </w:rPr>
        <w:t xml:space="preserve"> What is the rate of any type of error? What is the rate of clinically significant error? </w:t>
      </w:r>
    </w:p>
    <w:p w14:paraId="663BC36E" w14:textId="2A85A55E" w:rsidR="0076633D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How do you document errors and what is your system to reaudit a patient when change in management is discussed?</w:t>
      </w:r>
    </w:p>
    <w:p w14:paraId="586B2AD1" w14:textId="5C7714D9" w:rsidR="00F62649" w:rsidRPr="004B2E9C" w:rsidRDefault="0076633D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Do you think peer review is an important process of radiation oncology treatment quality</w:t>
      </w:r>
    </w:p>
    <w:p w14:paraId="3EC7E2EC" w14:textId="09B2EA77" w:rsidR="006D3A2F" w:rsidRPr="004B2E9C" w:rsidRDefault="006D3A2F" w:rsidP="007978E6">
      <w:pPr>
        <w:pStyle w:val="ListParagraph"/>
        <w:numPr>
          <w:ilvl w:val="0"/>
          <w:numId w:val="28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De-identified Case Studies</w:t>
      </w:r>
      <w:r w:rsidR="00A02DD8" w:rsidRPr="004B2E9C">
        <w:rPr>
          <w:rFonts w:ascii="Times New Roman" w:hAnsi="Times New Roman" w:cs="Times New Roman"/>
          <w:sz w:val="22"/>
          <w:szCs w:val="22"/>
        </w:rPr>
        <w:t xml:space="preserve"> &amp; Questions</w:t>
      </w:r>
    </w:p>
    <w:p w14:paraId="13936247" w14:textId="261D63F5" w:rsidR="006D3A2F" w:rsidRPr="004B2E9C" w:rsidRDefault="00DD1D75" w:rsidP="007978E6">
      <w:pPr>
        <w:pStyle w:val="ListParagraph"/>
        <w:numPr>
          <w:ilvl w:val="1"/>
          <w:numId w:val="13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Case #1: </w:t>
      </w:r>
      <w:r w:rsidR="006D3A2F" w:rsidRPr="004B2E9C">
        <w:rPr>
          <w:rFonts w:ascii="Times New Roman" w:hAnsi="Times New Roman" w:cs="Times New Roman"/>
          <w:sz w:val="22"/>
          <w:szCs w:val="22"/>
        </w:rPr>
        <w:t>Missing clip in APBI</w:t>
      </w:r>
    </w:p>
    <w:p w14:paraId="627EEA75" w14:textId="75478716" w:rsidR="00DD1D75" w:rsidRPr="004B2E9C" w:rsidRDefault="00DD1D75" w:rsidP="007978E6">
      <w:pPr>
        <w:pStyle w:val="ListParagraph"/>
        <w:numPr>
          <w:ilvl w:val="1"/>
          <w:numId w:val="13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Case #2: Thoracic Re-irradiation</w:t>
      </w:r>
    </w:p>
    <w:p w14:paraId="54165F36" w14:textId="38A6C340" w:rsidR="00FC358E" w:rsidRPr="004B2E9C" w:rsidRDefault="00FC358E" w:rsidP="007978E6">
      <w:pPr>
        <w:pStyle w:val="ListParagraph"/>
        <w:numPr>
          <w:ilvl w:val="1"/>
          <w:numId w:val="13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Case #3: Wrong Iso?</w:t>
      </w:r>
    </w:p>
    <w:p w14:paraId="79B39BFE" w14:textId="77777777" w:rsidR="000A1C07" w:rsidRPr="004B2E9C" w:rsidRDefault="000A1C07" w:rsidP="007978E6">
      <w:pPr>
        <w:pStyle w:val="ListParagraph"/>
        <w:numPr>
          <w:ilvl w:val="1"/>
          <w:numId w:val="26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FMEA Outcome severity scale</w:t>
      </w:r>
    </w:p>
    <w:p w14:paraId="7A745ECC" w14:textId="77777777" w:rsidR="000A1C07" w:rsidRPr="004B2E9C" w:rsidRDefault="000A1C07" w:rsidP="007978E6">
      <w:pPr>
        <w:pStyle w:val="ListParagraph"/>
        <w:numPr>
          <w:ilvl w:val="0"/>
          <w:numId w:val="3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Low (minimal resident harm) </w:t>
      </w:r>
    </w:p>
    <w:p w14:paraId="5D65BE4E" w14:textId="77777777" w:rsidR="000A1C07" w:rsidRPr="004B2E9C" w:rsidRDefault="000A1C07" w:rsidP="007978E6">
      <w:pPr>
        <w:pStyle w:val="ListParagraph"/>
        <w:numPr>
          <w:ilvl w:val="0"/>
          <w:numId w:val="3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 xml:space="preserve">Moderate (short-term resident harm) </w:t>
      </w:r>
    </w:p>
    <w:p w14:paraId="23429C77" w14:textId="77777777" w:rsidR="000A1C07" w:rsidRPr="004B2E9C" w:rsidRDefault="000A1C07" w:rsidP="007978E6">
      <w:pPr>
        <w:pStyle w:val="ListParagraph"/>
        <w:numPr>
          <w:ilvl w:val="0"/>
          <w:numId w:val="3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Severe (permanent or long-term harm)</w:t>
      </w:r>
    </w:p>
    <w:p w14:paraId="1FE0B2B6" w14:textId="2923D03E" w:rsidR="004B7070" w:rsidRPr="004B2E9C" w:rsidRDefault="000A1C07" w:rsidP="007978E6">
      <w:pPr>
        <w:pStyle w:val="ListParagraph"/>
        <w:numPr>
          <w:ilvl w:val="0"/>
          <w:numId w:val="31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Fatal (death)</w:t>
      </w:r>
    </w:p>
    <w:p w14:paraId="5DF8B02A" w14:textId="77777777" w:rsidR="00A02DD8" w:rsidRPr="004B2E9C" w:rsidRDefault="00A02DD8" w:rsidP="007978E6">
      <w:pPr>
        <w:pStyle w:val="ListParagraph"/>
        <w:spacing w:after="120" w:line="480" w:lineRule="auto"/>
        <w:ind w:left="1800"/>
        <w:rPr>
          <w:rFonts w:ascii="Times New Roman" w:hAnsi="Times New Roman" w:cs="Times New Roman"/>
          <w:sz w:val="22"/>
          <w:szCs w:val="22"/>
        </w:rPr>
      </w:pPr>
    </w:p>
    <w:p w14:paraId="703443A8" w14:textId="4E07E4C8" w:rsidR="004B7070" w:rsidRPr="004B2E9C" w:rsidRDefault="004B7070" w:rsidP="007978E6">
      <w:pPr>
        <w:pStyle w:val="ListParagraph"/>
        <w:numPr>
          <w:ilvl w:val="1"/>
          <w:numId w:val="26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FMEA Probability</w:t>
      </w:r>
    </w:p>
    <w:p w14:paraId="1797D215" w14:textId="77777777" w:rsidR="000A1C07" w:rsidRPr="004B2E9C" w:rsidRDefault="000A1C07" w:rsidP="007978E6">
      <w:pPr>
        <w:pStyle w:val="ListParagraph"/>
        <w:numPr>
          <w:ilvl w:val="0"/>
          <w:numId w:val="25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Remote: &lt;1 failure in 500,000</w:t>
      </w:r>
    </w:p>
    <w:p w14:paraId="36632188" w14:textId="77777777" w:rsidR="000A1C07" w:rsidRPr="004B2E9C" w:rsidRDefault="000A1C07" w:rsidP="007978E6">
      <w:pPr>
        <w:pStyle w:val="ListParagraph"/>
        <w:numPr>
          <w:ilvl w:val="0"/>
          <w:numId w:val="25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Low: 1 failure in 5000</w:t>
      </w:r>
    </w:p>
    <w:p w14:paraId="140A3733" w14:textId="77777777" w:rsidR="000A1C07" w:rsidRPr="004B2E9C" w:rsidRDefault="000A1C07" w:rsidP="007978E6">
      <w:pPr>
        <w:pStyle w:val="ListParagraph"/>
        <w:numPr>
          <w:ilvl w:val="0"/>
          <w:numId w:val="25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Moderate 1 failure in 500</w:t>
      </w:r>
    </w:p>
    <w:p w14:paraId="66F45C5E" w14:textId="77777777" w:rsidR="000A1C07" w:rsidRPr="004B2E9C" w:rsidRDefault="000A1C07" w:rsidP="007978E6">
      <w:pPr>
        <w:pStyle w:val="ListParagraph"/>
        <w:numPr>
          <w:ilvl w:val="0"/>
          <w:numId w:val="25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High: 1 failure in 50</w:t>
      </w:r>
    </w:p>
    <w:p w14:paraId="3CB7709E" w14:textId="67F803EA" w:rsidR="000A1C07" w:rsidRPr="004B2E9C" w:rsidRDefault="000A1C07" w:rsidP="007978E6">
      <w:pPr>
        <w:pStyle w:val="ListParagraph"/>
        <w:numPr>
          <w:ilvl w:val="0"/>
          <w:numId w:val="25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Very high: 1 failure in 5</w:t>
      </w:r>
    </w:p>
    <w:p w14:paraId="30BB1DF2" w14:textId="77777777" w:rsidR="00A02DD8" w:rsidRPr="004B2E9C" w:rsidRDefault="00A02DD8" w:rsidP="007978E6">
      <w:pPr>
        <w:pStyle w:val="ListParagraph"/>
        <w:spacing w:after="120" w:line="480" w:lineRule="auto"/>
        <w:ind w:left="180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64682973" w14:textId="77777777" w:rsidR="000A1C07" w:rsidRPr="004B2E9C" w:rsidRDefault="000A1C07" w:rsidP="007978E6">
      <w:pPr>
        <w:pStyle w:val="ListParagraph"/>
        <w:numPr>
          <w:ilvl w:val="1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Please describe if recommendation will affect your practice</w:t>
      </w:r>
    </w:p>
    <w:p w14:paraId="0B0B08A2" w14:textId="77777777" w:rsidR="000A1C07" w:rsidRPr="004B2E9C" w:rsidRDefault="000A1C07" w:rsidP="007978E6">
      <w:pPr>
        <w:pStyle w:val="ListParagraph"/>
        <w:numPr>
          <w:ilvl w:val="1"/>
          <w:numId w:val="29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Change in process/will be made for this plan</w:t>
      </w:r>
    </w:p>
    <w:p w14:paraId="4156D8E3" w14:textId="77777777" w:rsidR="000A1C07" w:rsidRPr="004B2E9C" w:rsidRDefault="000A1C07" w:rsidP="007978E6">
      <w:pPr>
        <w:pStyle w:val="ListParagraph"/>
        <w:numPr>
          <w:ilvl w:val="1"/>
          <w:numId w:val="29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Change not made now but will institute in future plans</w:t>
      </w:r>
    </w:p>
    <w:p w14:paraId="7400DF77" w14:textId="7D9A886A" w:rsidR="00A02DD8" w:rsidRPr="004B2E9C" w:rsidRDefault="000A1C07" w:rsidP="007978E6">
      <w:pPr>
        <w:pStyle w:val="ListParagraph"/>
        <w:numPr>
          <w:ilvl w:val="1"/>
          <w:numId w:val="29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Not clinically relevant/stylistic change</w:t>
      </w:r>
    </w:p>
    <w:p w14:paraId="2C703B0D" w14:textId="657AE05D" w:rsidR="00A02DD8" w:rsidRPr="004B2E9C" w:rsidRDefault="00A02DD8" w:rsidP="007978E6">
      <w:pPr>
        <w:pStyle w:val="ListParagraph"/>
        <w:spacing w:after="120" w:line="480" w:lineRule="auto"/>
        <w:ind w:left="1800"/>
        <w:rPr>
          <w:rFonts w:ascii="Times New Roman" w:hAnsi="Times New Roman" w:cs="Times New Roman"/>
          <w:sz w:val="22"/>
          <w:szCs w:val="22"/>
        </w:rPr>
      </w:pPr>
    </w:p>
    <w:p w14:paraId="35FE3A8F" w14:textId="67FF2217" w:rsidR="00A02DD8" w:rsidRPr="004B2E9C" w:rsidRDefault="00A02DD8" w:rsidP="007978E6">
      <w:pPr>
        <w:pStyle w:val="ListParagraph"/>
        <w:numPr>
          <w:ilvl w:val="1"/>
          <w:numId w:val="10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If recommended change was not performed please select contributing factors to your decision or describe additional decisions:</w:t>
      </w:r>
    </w:p>
    <w:p w14:paraId="71990431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Patient Delay</w:t>
      </w:r>
    </w:p>
    <w:p w14:paraId="1642CD21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Increased Time/Resource burden</w:t>
      </w:r>
    </w:p>
    <w:p w14:paraId="1BC4323F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Difficulty further optimizing plan</w:t>
      </w:r>
    </w:p>
    <w:p w14:paraId="50C86AC2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Patient specific considerations (i.e performance status/social economic factors)</w:t>
      </w:r>
    </w:p>
    <w:p w14:paraId="33B48672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Recommendation does not affect plan effectiveness/patient harm</w:t>
      </w:r>
    </w:p>
    <w:p w14:paraId="2F968175" w14:textId="77777777" w:rsidR="00A02DD8" w:rsidRPr="004B2E9C" w:rsidRDefault="00A02DD8" w:rsidP="007978E6">
      <w:pPr>
        <w:pStyle w:val="ListParagraph"/>
        <w:numPr>
          <w:ilvl w:val="1"/>
          <w:numId w:val="32"/>
        </w:num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No data supporting recommendation</w:t>
      </w:r>
    </w:p>
    <w:p w14:paraId="18D80766" w14:textId="77777777" w:rsidR="003C55E1" w:rsidRPr="004B2E9C" w:rsidRDefault="00973779" w:rsidP="007978E6">
      <w:pPr>
        <w:spacing w:after="120" w:line="480" w:lineRule="auto"/>
        <w:rPr>
          <w:rFonts w:ascii="Times New Roman" w:hAnsi="Times New Roman" w:cs="Times New Roman"/>
          <w:sz w:val="22"/>
          <w:szCs w:val="22"/>
        </w:rPr>
      </w:pPr>
      <w:r w:rsidRPr="004B2E9C">
        <w:rPr>
          <w:rFonts w:ascii="Times New Roman" w:hAnsi="Times New Roman" w:cs="Times New Roman"/>
          <w:sz w:val="22"/>
          <w:szCs w:val="22"/>
        </w:rPr>
        <w:t>5.</w:t>
      </w:r>
      <w:r w:rsidRPr="004B2E9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B2E9C">
        <w:rPr>
          <w:rFonts w:ascii="Times New Roman" w:hAnsi="Times New Roman" w:cs="Times New Roman"/>
          <w:sz w:val="22"/>
          <w:szCs w:val="22"/>
        </w:rPr>
        <w:t>Summary and closing remarks</w:t>
      </w:r>
    </w:p>
    <w:p w14:paraId="2D6E0C0D" w14:textId="04F6A84E" w:rsidR="003C55E1" w:rsidRPr="004B2E9C" w:rsidRDefault="003C55E1">
      <w:pPr>
        <w:rPr>
          <w:rFonts w:ascii="Times New Roman" w:hAnsi="Times New Roman" w:cs="Times New Roman"/>
          <w:b/>
          <w:sz w:val="22"/>
          <w:szCs w:val="22"/>
        </w:rPr>
      </w:pPr>
    </w:p>
    <w:sectPr w:rsidR="003C55E1" w:rsidRPr="004B2E9C" w:rsidSect="00BE24C2">
      <w:pgSz w:w="12240" w:h="15840"/>
      <w:pgMar w:top="216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6BC2A" w14:textId="77777777" w:rsidR="00BF0C8A" w:rsidRDefault="00BF0C8A" w:rsidP="002509C0">
      <w:r>
        <w:separator/>
      </w:r>
    </w:p>
  </w:endnote>
  <w:endnote w:type="continuationSeparator" w:id="0">
    <w:p w14:paraId="61F82160" w14:textId="77777777" w:rsidR="00BF0C8A" w:rsidRDefault="00BF0C8A" w:rsidP="0025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A91B6" w14:textId="77777777" w:rsidR="00BF0C8A" w:rsidRDefault="00BF0C8A" w:rsidP="002509C0">
      <w:r>
        <w:separator/>
      </w:r>
    </w:p>
  </w:footnote>
  <w:footnote w:type="continuationSeparator" w:id="0">
    <w:p w14:paraId="1AE7BFA2" w14:textId="77777777" w:rsidR="00BF0C8A" w:rsidRDefault="00BF0C8A" w:rsidP="00250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24FE"/>
    <w:multiLevelType w:val="hybridMultilevel"/>
    <w:tmpl w:val="4D701A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5434E6"/>
    <w:multiLevelType w:val="hybridMultilevel"/>
    <w:tmpl w:val="3C26F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06FF7"/>
    <w:multiLevelType w:val="hybridMultilevel"/>
    <w:tmpl w:val="F7424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F7C81"/>
    <w:multiLevelType w:val="hybridMultilevel"/>
    <w:tmpl w:val="9B2A042A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BF24D5E"/>
    <w:multiLevelType w:val="hybridMultilevel"/>
    <w:tmpl w:val="99F86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72E29"/>
    <w:multiLevelType w:val="hybridMultilevel"/>
    <w:tmpl w:val="14684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43C0E"/>
    <w:multiLevelType w:val="hybridMultilevel"/>
    <w:tmpl w:val="60D674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5952CB"/>
    <w:multiLevelType w:val="hybridMultilevel"/>
    <w:tmpl w:val="01A2F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A5B74"/>
    <w:multiLevelType w:val="hybridMultilevel"/>
    <w:tmpl w:val="6FAC7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6670B"/>
    <w:multiLevelType w:val="hybridMultilevel"/>
    <w:tmpl w:val="FAFAF5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270112"/>
    <w:multiLevelType w:val="hybridMultilevel"/>
    <w:tmpl w:val="96A6D4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252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176486F"/>
    <w:multiLevelType w:val="hybridMultilevel"/>
    <w:tmpl w:val="19F2AA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4100567"/>
    <w:multiLevelType w:val="hybridMultilevel"/>
    <w:tmpl w:val="34F88326"/>
    <w:lvl w:ilvl="0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3" w15:restartNumberingAfterBreak="0">
    <w:nsid w:val="3B0B50B1"/>
    <w:multiLevelType w:val="multilevel"/>
    <w:tmpl w:val="D14E4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B2A745A"/>
    <w:multiLevelType w:val="hybridMultilevel"/>
    <w:tmpl w:val="EF68E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5D2DFD"/>
    <w:multiLevelType w:val="multilevel"/>
    <w:tmpl w:val="DDBE5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ED94493"/>
    <w:multiLevelType w:val="multilevel"/>
    <w:tmpl w:val="0BE47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F347118"/>
    <w:multiLevelType w:val="hybridMultilevel"/>
    <w:tmpl w:val="83968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252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B7915E6"/>
    <w:multiLevelType w:val="hybridMultilevel"/>
    <w:tmpl w:val="7364456C"/>
    <w:lvl w:ilvl="0" w:tplc="9F72884C">
      <w:start w:val="1"/>
      <w:numFmt w:val="decimal"/>
      <w:lvlText w:val="%1."/>
      <w:lvlJc w:val="left"/>
      <w:pPr>
        <w:ind w:left="2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95" w:hanging="360"/>
      </w:pPr>
    </w:lvl>
    <w:lvl w:ilvl="2" w:tplc="0409001B" w:tentative="1">
      <w:start w:val="1"/>
      <w:numFmt w:val="lowerRoman"/>
      <w:lvlText w:val="%3."/>
      <w:lvlJc w:val="right"/>
      <w:pPr>
        <w:ind w:left="4215" w:hanging="180"/>
      </w:pPr>
    </w:lvl>
    <w:lvl w:ilvl="3" w:tplc="0409000F" w:tentative="1">
      <w:start w:val="1"/>
      <w:numFmt w:val="decimal"/>
      <w:lvlText w:val="%4."/>
      <w:lvlJc w:val="left"/>
      <w:pPr>
        <w:ind w:left="4935" w:hanging="360"/>
      </w:pPr>
    </w:lvl>
    <w:lvl w:ilvl="4" w:tplc="04090019" w:tentative="1">
      <w:start w:val="1"/>
      <w:numFmt w:val="lowerLetter"/>
      <w:lvlText w:val="%5."/>
      <w:lvlJc w:val="left"/>
      <w:pPr>
        <w:ind w:left="5655" w:hanging="360"/>
      </w:pPr>
    </w:lvl>
    <w:lvl w:ilvl="5" w:tplc="0409001B" w:tentative="1">
      <w:start w:val="1"/>
      <w:numFmt w:val="lowerRoman"/>
      <w:lvlText w:val="%6."/>
      <w:lvlJc w:val="right"/>
      <w:pPr>
        <w:ind w:left="6375" w:hanging="180"/>
      </w:pPr>
    </w:lvl>
    <w:lvl w:ilvl="6" w:tplc="0409000F" w:tentative="1">
      <w:start w:val="1"/>
      <w:numFmt w:val="decimal"/>
      <w:lvlText w:val="%7."/>
      <w:lvlJc w:val="left"/>
      <w:pPr>
        <w:ind w:left="7095" w:hanging="360"/>
      </w:pPr>
    </w:lvl>
    <w:lvl w:ilvl="7" w:tplc="04090019" w:tentative="1">
      <w:start w:val="1"/>
      <w:numFmt w:val="lowerLetter"/>
      <w:lvlText w:val="%8."/>
      <w:lvlJc w:val="left"/>
      <w:pPr>
        <w:ind w:left="7815" w:hanging="360"/>
      </w:pPr>
    </w:lvl>
    <w:lvl w:ilvl="8" w:tplc="0409001B" w:tentative="1">
      <w:start w:val="1"/>
      <w:numFmt w:val="lowerRoman"/>
      <w:lvlText w:val="%9."/>
      <w:lvlJc w:val="right"/>
      <w:pPr>
        <w:ind w:left="8535" w:hanging="180"/>
      </w:pPr>
    </w:lvl>
  </w:abstractNum>
  <w:abstractNum w:abstractNumId="19" w15:restartNumberingAfterBreak="0">
    <w:nsid w:val="4E711AF6"/>
    <w:multiLevelType w:val="hybridMultilevel"/>
    <w:tmpl w:val="19A88CA2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0" w15:restartNumberingAfterBreak="0">
    <w:nsid w:val="543E22E0"/>
    <w:multiLevelType w:val="hybridMultilevel"/>
    <w:tmpl w:val="AE20A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492188"/>
    <w:multiLevelType w:val="hybridMultilevel"/>
    <w:tmpl w:val="2AEA995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8E786B"/>
    <w:multiLevelType w:val="hybridMultilevel"/>
    <w:tmpl w:val="0B645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600691"/>
    <w:multiLevelType w:val="hybridMultilevel"/>
    <w:tmpl w:val="1B0E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E3FA5"/>
    <w:multiLevelType w:val="hybridMultilevel"/>
    <w:tmpl w:val="D8084E08"/>
    <w:lvl w:ilvl="0" w:tplc="74FAF81C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7810980"/>
    <w:multiLevelType w:val="hybridMultilevel"/>
    <w:tmpl w:val="5C10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CAA7CD4"/>
    <w:multiLevelType w:val="hybridMultilevel"/>
    <w:tmpl w:val="4FCE2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D0"/>
    <w:multiLevelType w:val="hybridMultilevel"/>
    <w:tmpl w:val="7EDC2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867845"/>
    <w:multiLevelType w:val="hybridMultilevel"/>
    <w:tmpl w:val="9746D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900F67"/>
    <w:multiLevelType w:val="multilevel"/>
    <w:tmpl w:val="0A20A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716632B"/>
    <w:multiLevelType w:val="hybridMultilevel"/>
    <w:tmpl w:val="F12A5874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7C6172FA"/>
    <w:multiLevelType w:val="hybridMultilevel"/>
    <w:tmpl w:val="61D6B774"/>
    <w:lvl w:ilvl="0" w:tplc="9F72884C">
      <w:start w:val="1"/>
      <w:numFmt w:val="decimal"/>
      <w:lvlText w:val="%1."/>
      <w:lvlJc w:val="left"/>
      <w:pPr>
        <w:ind w:left="45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6"/>
  </w:num>
  <w:num w:numId="2">
    <w:abstractNumId w:val="13"/>
  </w:num>
  <w:num w:numId="3">
    <w:abstractNumId w:val="2"/>
  </w:num>
  <w:num w:numId="4">
    <w:abstractNumId w:val="20"/>
  </w:num>
  <w:num w:numId="5">
    <w:abstractNumId w:val="25"/>
  </w:num>
  <w:num w:numId="6">
    <w:abstractNumId w:val="4"/>
  </w:num>
  <w:num w:numId="7">
    <w:abstractNumId w:val="22"/>
  </w:num>
  <w:num w:numId="8">
    <w:abstractNumId w:val="1"/>
  </w:num>
  <w:num w:numId="9">
    <w:abstractNumId w:val="26"/>
  </w:num>
  <w:num w:numId="10">
    <w:abstractNumId w:val="23"/>
  </w:num>
  <w:num w:numId="11">
    <w:abstractNumId w:val="0"/>
  </w:num>
  <w:num w:numId="12">
    <w:abstractNumId w:val="6"/>
  </w:num>
  <w:num w:numId="13">
    <w:abstractNumId w:val="9"/>
  </w:num>
  <w:num w:numId="14">
    <w:abstractNumId w:val="11"/>
  </w:num>
  <w:num w:numId="15">
    <w:abstractNumId w:val="7"/>
  </w:num>
  <w:num w:numId="16">
    <w:abstractNumId w:val="14"/>
  </w:num>
  <w:num w:numId="17">
    <w:abstractNumId w:val="15"/>
  </w:num>
  <w:num w:numId="18">
    <w:abstractNumId w:val="29"/>
  </w:num>
  <w:num w:numId="19">
    <w:abstractNumId w:val="18"/>
  </w:num>
  <w:num w:numId="20">
    <w:abstractNumId w:val="31"/>
  </w:num>
  <w:num w:numId="21">
    <w:abstractNumId w:val="12"/>
  </w:num>
  <w:num w:numId="22">
    <w:abstractNumId w:val="24"/>
  </w:num>
  <w:num w:numId="23">
    <w:abstractNumId w:val="28"/>
  </w:num>
  <w:num w:numId="24">
    <w:abstractNumId w:val="19"/>
  </w:num>
  <w:num w:numId="25">
    <w:abstractNumId w:val="3"/>
  </w:num>
  <w:num w:numId="26">
    <w:abstractNumId w:val="5"/>
  </w:num>
  <w:num w:numId="27">
    <w:abstractNumId w:val="8"/>
  </w:num>
  <w:num w:numId="28">
    <w:abstractNumId w:val="21"/>
  </w:num>
  <w:num w:numId="29">
    <w:abstractNumId w:val="10"/>
  </w:num>
  <w:num w:numId="30">
    <w:abstractNumId w:val="27"/>
  </w:num>
  <w:num w:numId="31">
    <w:abstractNumId w:val="30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A5"/>
    <w:rsid w:val="000261F9"/>
    <w:rsid w:val="00040CCD"/>
    <w:rsid w:val="00045B8C"/>
    <w:rsid w:val="00084647"/>
    <w:rsid w:val="000A1C07"/>
    <w:rsid w:val="000B0121"/>
    <w:rsid w:val="000D3018"/>
    <w:rsid w:val="000E7EA6"/>
    <w:rsid w:val="00113E3B"/>
    <w:rsid w:val="00134210"/>
    <w:rsid w:val="0014325B"/>
    <w:rsid w:val="00152B24"/>
    <w:rsid w:val="001E5AB7"/>
    <w:rsid w:val="001F21F0"/>
    <w:rsid w:val="002509C0"/>
    <w:rsid w:val="002D3280"/>
    <w:rsid w:val="002E3A18"/>
    <w:rsid w:val="00301758"/>
    <w:rsid w:val="00366246"/>
    <w:rsid w:val="003912A1"/>
    <w:rsid w:val="003A7DDC"/>
    <w:rsid w:val="003B0D36"/>
    <w:rsid w:val="003C3963"/>
    <w:rsid w:val="003C55E1"/>
    <w:rsid w:val="003F229C"/>
    <w:rsid w:val="00422393"/>
    <w:rsid w:val="004360A0"/>
    <w:rsid w:val="004A22CD"/>
    <w:rsid w:val="004B2E9C"/>
    <w:rsid w:val="004B7070"/>
    <w:rsid w:val="004C072B"/>
    <w:rsid w:val="004C6D64"/>
    <w:rsid w:val="0051278E"/>
    <w:rsid w:val="00512A52"/>
    <w:rsid w:val="00565AA5"/>
    <w:rsid w:val="00576A55"/>
    <w:rsid w:val="005C1DD3"/>
    <w:rsid w:val="005C6FB3"/>
    <w:rsid w:val="005D3086"/>
    <w:rsid w:val="005E2F18"/>
    <w:rsid w:val="005E625C"/>
    <w:rsid w:val="005F19F4"/>
    <w:rsid w:val="0067268D"/>
    <w:rsid w:val="006C7FA7"/>
    <w:rsid w:val="006D3A2F"/>
    <w:rsid w:val="006E7875"/>
    <w:rsid w:val="00713D3E"/>
    <w:rsid w:val="00747C2B"/>
    <w:rsid w:val="0076633D"/>
    <w:rsid w:val="0077692C"/>
    <w:rsid w:val="007978E6"/>
    <w:rsid w:val="007A50EB"/>
    <w:rsid w:val="007B468E"/>
    <w:rsid w:val="007F4648"/>
    <w:rsid w:val="008043CD"/>
    <w:rsid w:val="00805AB1"/>
    <w:rsid w:val="00817D64"/>
    <w:rsid w:val="0083743B"/>
    <w:rsid w:val="00847E39"/>
    <w:rsid w:val="00861EDF"/>
    <w:rsid w:val="00927067"/>
    <w:rsid w:val="0093019B"/>
    <w:rsid w:val="00973779"/>
    <w:rsid w:val="00977130"/>
    <w:rsid w:val="009D5999"/>
    <w:rsid w:val="009E3A9E"/>
    <w:rsid w:val="00A02DD8"/>
    <w:rsid w:val="00A0441D"/>
    <w:rsid w:val="00A40999"/>
    <w:rsid w:val="00AF790A"/>
    <w:rsid w:val="00B140C9"/>
    <w:rsid w:val="00B34DB4"/>
    <w:rsid w:val="00B4599C"/>
    <w:rsid w:val="00B55EC7"/>
    <w:rsid w:val="00B61F83"/>
    <w:rsid w:val="00BE24C2"/>
    <w:rsid w:val="00BF0C8A"/>
    <w:rsid w:val="00C047D7"/>
    <w:rsid w:val="00C4615A"/>
    <w:rsid w:val="00C6236B"/>
    <w:rsid w:val="00C65BCD"/>
    <w:rsid w:val="00CB452E"/>
    <w:rsid w:val="00CF42F0"/>
    <w:rsid w:val="00D3078C"/>
    <w:rsid w:val="00D5310D"/>
    <w:rsid w:val="00D56648"/>
    <w:rsid w:val="00D86534"/>
    <w:rsid w:val="00DB234C"/>
    <w:rsid w:val="00DD1D75"/>
    <w:rsid w:val="00DF0414"/>
    <w:rsid w:val="00E10B4A"/>
    <w:rsid w:val="00E375DD"/>
    <w:rsid w:val="00E719A4"/>
    <w:rsid w:val="00EE7F23"/>
    <w:rsid w:val="00EF391D"/>
    <w:rsid w:val="00F43A9B"/>
    <w:rsid w:val="00F62649"/>
    <w:rsid w:val="00F90B41"/>
    <w:rsid w:val="00F94CC5"/>
    <w:rsid w:val="00FC358E"/>
    <w:rsid w:val="00FD74CB"/>
    <w:rsid w:val="00FE54D8"/>
    <w:rsid w:val="00FF3976"/>
    <w:rsid w:val="00FF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38397CF6"/>
  <w14:defaultImageDpi w14:val="300"/>
  <w15:docId w15:val="{DB122C39-F551-47FD-BB4D-A3CE0C27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0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09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9C0"/>
  </w:style>
  <w:style w:type="paragraph" w:styleId="Footer">
    <w:name w:val="footer"/>
    <w:basedOn w:val="Normal"/>
    <w:link w:val="FooterChar"/>
    <w:uiPriority w:val="99"/>
    <w:unhideWhenUsed/>
    <w:rsid w:val="002509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9C0"/>
  </w:style>
  <w:style w:type="paragraph" w:customStyle="1" w:styleId="Normal1">
    <w:name w:val="Normal1"/>
    <w:rsid w:val="00045B8C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3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2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2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4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3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33943f-83d8-4ec8-a59a-5eb0c326bf8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7C329FC263EE47829E276AD25EAFB6" ma:contentTypeVersion="17" ma:contentTypeDescription="Create a new document." ma:contentTypeScope="" ma:versionID="0d604213acb29db59208933f30d77026">
  <xsd:schema xmlns:xsd="http://www.w3.org/2001/XMLSchema" xmlns:xs="http://www.w3.org/2001/XMLSchema" xmlns:p="http://schemas.microsoft.com/office/2006/metadata/properties" xmlns:ns3="1033943f-83d8-4ec8-a59a-5eb0c326bf8c" xmlns:ns4="92b43e99-3901-4e99-8492-75aade3c16ad" targetNamespace="http://schemas.microsoft.com/office/2006/metadata/properties" ma:root="true" ma:fieldsID="555cb97177da77235b2ecbf5171cd593" ns3:_="" ns4:_="">
    <xsd:import namespace="1033943f-83d8-4ec8-a59a-5eb0c326bf8c"/>
    <xsd:import namespace="92b43e99-3901-4e99-8492-75aade3c16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3943f-83d8-4ec8-a59a-5eb0c326b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43e99-3901-4e99-8492-75aade3c16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D2BB58-83A8-436E-BAB2-C9D4072D34E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033943f-83d8-4ec8-a59a-5eb0c326bf8c"/>
    <ds:schemaRef ds:uri="92b43e99-3901-4e99-8492-75aade3c16ad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8CC06A-C79A-4695-9841-5C06941B2A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1DB737-EDF0-4272-82AD-C9E96506A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3943f-83d8-4ec8-a59a-5eb0c326bf8c"/>
    <ds:schemaRef ds:uri="92b43e99-3901-4e99-8492-75aade3c16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MI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corn</dc:creator>
  <cp:keywords/>
  <dc:description/>
  <cp:lastModifiedBy>Leslie Chang</cp:lastModifiedBy>
  <cp:revision>2</cp:revision>
  <cp:lastPrinted>2019-10-15T15:52:00Z</cp:lastPrinted>
  <dcterms:created xsi:type="dcterms:W3CDTF">2024-03-07T21:43:00Z</dcterms:created>
  <dcterms:modified xsi:type="dcterms:W3CDTF">2024-03-07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155ff6-9a20-3f7f-9e31-b05f771d21c2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E7C329FC263EE47829E276AD25EAFB6</vt:lpwstr>
  </property>
</Properties>
</file>